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F3448" w14:textId="77777777" w:rsidR="00BA177F" w:rsidRPr="00C95FE9" w:rsidRDefault="005A76EF">
      <w:pPr>
        <w:rPr>
          <w:b/>
          <w:sz w:val="22"/>
          <w:szCs w:val="22"/>
        </w:rPr>
      </w:pPr>
      <w:r w:rsidRPr="00C95FE9">
        <w:rPr>
          <w:b/>
          <w:sz w:val="22"/>
          <w:szCs w:val="22"/>
        </w:rPr>
        <w:t>Table S1</w:t>
      </w:r>
      <w:r w:rsidR="00C95FE9">
        <w:rPr>
          <w:b/>
          <w:sz w:val="22"/>
          <w:szCs w:val="22"/>
        </w:rPr>
        <w:t xml:space="preserve">. </w:t>
      </w:r>
      <w:r w:rsidRPr="00C95FE9">
        <w:rPr>
          <w:b/>
          <w:sz w:val="22"/>
          <w:szCs w:val="22"/>
        </w:rPr>
        <w:t>Number of GFP+ cells detected per million analyzed by FACS in young and old cohorts.</w:t>
      </w:r>
      <w:r w:rsidR="00C95FE9" w:rsidRPr="00C95FE9">
        <w:rPr>
          <w:sz w:val="22"/>
          <w:szCs w:val="22"/>
        </w:rPr>
        <w:t xml:space="preserve"> Individual mice are noted with young cohort mice indicated by Y and old cohort mice </w:t>
      </w:r>
      <w:bookmarkStart w:id="0" w:name="_GoBack"/>
      <w:bookmarkEnd w:id="0"/>
      <w:r w:rsidR="00C95FE9" w:rsidRPr="00C95FE9">
        <w:rPr>
          <w:sz w:val="22"/>
          <w:szCs w:val="22"/>
        </w:rPr>
        <w:t xml:space="preserve">indicated by O. Organs from which technical error led to no sample recovered for FACS analysis are noted as </w:t>
      </w:r>
      <w:proofErr w:type="spellStart"/>
      <w:r w:rsidR="00C95FE9" w:rsidRPr="00C95FE9">
        <w:rPr>
          <w:sz w:val="22"/>
          <w:szCs w:val="22"/>
        </w:rPr>
        <w:t>nd</w:t>
      </w:r>
      <w:proofErr w:type="spellEnd"/>
      <w:r w:rsidR="00C95FE9" w:rsidRPr="00C95FE9">
        <w:rPr>
          <w:sz w:val="22"/>
          <w:szCs w:val="22"/>
        </w:rPr>
        <w:t xml:space="preserve"> (no data). These values were the basis for the covariance of traits analysis </w:t>
      </w:r>
      <w:r w:rsidR="00300E09">
        <w:rPr>
          <w:sz w:val="22"/>
          <w:szCs w:val="22"/>
        </w:rPr>
        <w:t>in Table S2</w:t>
      </w:r>
      <w:r w:rsidR="00C95FE9" w:rsidRPr="00C95FE9">
        <w:rPr>
          <w:sz w:val="22"/>
          <w:szCs w:val="22"/>
        </w:rPr>
        <w:t>.</w:t>
      </w:r>
    </w:p>
    <w:p w14:paraId="6FA59A20" w14:textId="77777777" w:rsidR="005A76EF" w:rsidRPr="00C95FE9" w:rsidRDefault="00C95FE9">
      <w:pPr>
        <w:rPr>
          <w:b/>
          <w:sz w:val="22"/>
          <w:szCs w:val="22"/>
        </w:rPr>
      </w:pPr>
      <w:r w:rsidRPr="00C95FE9">
        <w:rPr>
          <w:rFonts w:ascii="Calibri" w:eastAsia="Times New Roman" w:hAnsi="Calibri" w:cs="Times New Roman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1B4295" wp14:editId="35D61BE8">
                <wp:simplePos x="0" y="0"/>
                <wp:positionH relativeFrom="column">
                  <wp:posOffset>0</wp:posOffset>
                </wp:positionH>
                <wp:positionV relativeFrom="paragraph">
                  <wp:posOffset>111125</wp:posOffset>
                </wp:positionV>
                <wp:extent cx="4799965" cy="6985"/>
                <wp:effectExtent l="0" t="0" r="26035" b="4381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9965" cy="69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8.75pt" to="377.95pt,9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" strokecolor="black [3213]" strokeweight="2pt"/>
            </w:pict>
          </mc:Fallback>
        </mc:AlternateContent>
      </w:r>
    </w:p>
    <w:tbl>
      <w:tblPr>
        <w:tblW w:w="7438" w:type="dxa"/>
        <w:tblInd w:w="93" w:type="dxa"/>
        <w:tblLook w:val="04A0" w:firstRow="1" w:lastRow="0" w:firstColumn="1" w:lastColumn="0" w:noHBand="0" w:noVBand="1"/>
      </w:tblPr>
      <w:tblGrid>
        <w:gridCol w:w="1000"/>
        <w:gridCol w:w="900"/>
        <w:gridCol w:w="1022"/>
        <w:gridCol w:w="900"/>
        <w:gridCol w:w="900"/>
        <w:gridCol w:w="900"/>
        <w:gridCol w:w="900"/>
        <w:gridCol w:w="916"/>
      </w:tblGrid>
      <w:tr w:rsidR="005A76EF" w:rsidRPr="00C95FE9" w14:paraId="2EA9C4E2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40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</w:t>
            </w:r>
          </w:p>
          <w:p w14:paraId="6504B0A1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F95B96" wp14:editId="063B6E33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16840</wp:posOffset>
                      </wp:positionV>
                      <wp:extent cx="4799965" cy="6985"/>
                      <wp:effectExtent l="0" t="0" r="26035" b="4381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99965" cy="6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5pt,9.2pt" to="373.4pt,9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" strokecolor="black [3213]" strokeweight="2pt"/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CA6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rt</w:t>
            </w:r>
          </w:p>
          <w:p w14:paraId="0B9B862F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5F8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creas</w:t>
            </w:r>
          </w:p>
          <w:p w14:paraId="46980566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79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er</w:t>
            </w:r>
          </w:p>
          <w:p w14:paraId="03A8FF14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469C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dney</w:t>
            </w:r>
          </w:p>
          <w:p w14:paraId="26F785D2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725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leen</w:t>
            </w:r>
          </w:p>
          <w:p w14:paraId="1D140F5B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048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ng</w:t>
            </w:r>
          </w:p>
          <w:p w14:paraId="324C1E4E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4C0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ymus</w:t>
            </w:r>
          </w:p>
          <w:p w14:paraId="27ACE3BE" w14:textId="77777777" w:rsidR="00C95FE9" w:rsidRPr="00C95FE9" w:rsidRDefault="00C95FE9" w:rsidP="00C95FE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A76EF" w:rsidRPr="00C95FE9" w14:paraId="295B29D0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D8F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2A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FF7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50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F64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CA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EFE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04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33DC58CB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F21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22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28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DC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37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86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41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0D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0A255AD9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3EC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5D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49C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355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699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9F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7F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1A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33BE91C7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5E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20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05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B2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BF6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8A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0D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C9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</w:tr>
      <w:tr w:rsidR="005A76EF" w:rsidRPr="00C95FE9" w14:paraId="2F5AB736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58FC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7F4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CEC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8D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2B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BA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C4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15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5A76EF" w:rsidRPr="00C95FE9" w14:paraId="072DCA9C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154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6DC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8A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F1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C3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63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79B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162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5A76EF" w:rsidRPr="00C95FE9" w14:paraId="460C8FDA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807E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1B2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FC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B9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260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3C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7BC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99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A76EF" w:rsidRPr="00C95FE9" w14:paraId="0110F4A7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6872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DD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67D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15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C41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F54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F9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3CD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A76EF" w:rsidRPr="00C95FE9" w14:paraId="586B5072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78E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E7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6E0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DA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B4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92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94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3C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5A76EF" w:rsidRPr="00C95FE9" w14:paraId="6246C56C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B22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96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3E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4B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47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05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D1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5F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4E392F2B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A144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02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24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296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0A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3B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2C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07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3D30A0CF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5CF7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92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FB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16D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27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5B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AC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F7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A76EF" w:rsidRPr="00C95FE9" w14:paraId="5AA8B562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ED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03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55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B0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42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57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ED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7D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56523749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5DF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A9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314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DB7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A7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A5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3D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35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A76EF" w:rsidRPr="00C95FE9" w14:paraId="2A987DDF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D911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A1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75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BB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4E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77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0B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8E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</w:t>
            </w:r>
          </w:p>
        </w:tc>
      </w:tr>
      <w:tr w:rsidR="005A76EF" w:rsidRPr="00C95FE9" w14:paraId="0805F343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DB5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D5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BF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9D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A6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0F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04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E4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5A76EF" w:rsidRPr="00C95FE9" w14:paraId="1BA7FEEC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02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F9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CB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F1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B9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20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B0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07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A76EF" w:rsidRPr="00C95FE9" w14:paraId="7BAC4E94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2F0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47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FD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AA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825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D6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5A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EC6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A76EF" w:rsidRPr="00C95FE9" w14:paraId="31757E18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81F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F64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178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9F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D4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2F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13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C1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</w:t>
            </w:r>
          </w:p>
        </w:tc>
      </w:tr>
      <w:tr w:rsidR="005A76EF" w:rsidRPr="00C95FE9" w14:paraId="1D246FEE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0BD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7B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73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A7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B1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33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9C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42B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5A76EF" w:rsidRPr="00C95FE9" w14:paraId="2527D21A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F6F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A43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2D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2D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9D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D9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AC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61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A76EF" w:rsidRPr="00C95FE9" w14:paraId="17819415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06D1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2B7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5C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B5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F1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9A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B4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CE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69418FC8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980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57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AA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1F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79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88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A6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77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5A76EF" w:rsidRPr="00C95FE9" w14:paraId="76808E55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B0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13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C7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E1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5B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66A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D1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8E2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5A76EF" w:rsidRPr="00C95FE9" w14:paraId="40006B96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6DE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36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D3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1F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74B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1B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C1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5EA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5A76EF" w:rsidRPr="00C95FE9" w14:paraId="6249324F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C6F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A17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DD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915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81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B7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00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5F6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5A76EF" w:rsidRPr="00C95FE9" w14:paraId="56B2E03A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182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05C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7D0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732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CA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D0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E1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2B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A76EF" w:rsidRPr="00C95FE9" w14:paraId="4D7C0D3D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5ED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B4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0B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7F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12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F5F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FB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53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5DD33EDC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A7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B0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C77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35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1A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3A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F6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06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A76EF" w:rsidRPr="00C95FE9" w14:paraId="1C7324F5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5B4A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67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52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05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227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76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DD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C3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A76EF" w:rsidRPr="00C95FE9" w14:paraId="7DB1FEBC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8D79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37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CE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0F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E2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EC7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D6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A8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0FBC1A47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1C0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AB8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05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FF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FB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FF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7D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49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303C9948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4F5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99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BF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19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09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B4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D81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B1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  <w:proofErr w:type="gramEnd"/>
          </w:p>
        </w:tc>
      </w:tr>
      <w:tr w:rsidR="005A76EF" w:rsidRPr="00C95FE9" w14:paraId="1AD86DBB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D89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941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6D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18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B86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06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F18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21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76EF" w:rsidRPr="00C95FE9" w14:paraId="570F0924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5C7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1F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6FD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8F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CF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CE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30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3E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A76EF" w:rsidRPr="00C95FE9" w14:paraId="3A60A746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213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79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CC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7D6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93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F1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EC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D9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54FCFADD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77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O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55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5C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1C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6E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85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AE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2E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A76EF" w:rsidRPr="00C95FE9" w14:paraId="2F002CED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C40F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9C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ED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DC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DF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93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F8D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B4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5A76EF" w:rsidRPr="00C95FE9" w14:paraId="329C38F1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3CB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687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F4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CA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F6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09D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40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A6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5A76EF" w:rsidRPr="00C95FE9" w14:paraId="22C601E8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FE2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BC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170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0E9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5F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AF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90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9A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5A76EF" w:rsidRPr="00C95FE9" w14:paraId="284FB3D0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5E1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EF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6D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D0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85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8F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73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FB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37523C03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F75A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16F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97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E8A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91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3A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02E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B7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A76EF" w:rsidRPr="00C95FE9" w14:paraId="380684C3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1960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35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11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97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773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2C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86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88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6ACE53AD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05A1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4B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707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A2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91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896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2EE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66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A76EF" w:rsidRPr="00C95FE9" w14:paraId="68F1B457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CAD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0D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61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27B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D64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D99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03C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5C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A76EF" w:rsidRPr="00C95FE9" w14:paraId="6C09B1D2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C47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E2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CF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94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138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36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D85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7C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A76EF" w:rsidRPr="00C95FE9" w14:paraId="3898F21D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3A8" w14:textId="77777777" w:rsidR="005A76EF" w:rsidRPr="00C95FE9" w:rsidRDefault="005A76EF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sz w:val="22"/>
                <w:szCs w:val="22"/>
              </w:rPr>
              <w:t>O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34D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10B2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0B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2F3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671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F70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2FA" w14:textId="77777777" w:rsidR="005A76EF" w:rsidRPr="00C95FE9" w:rsidRDefault="005A76EF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95FE9" w:rsidRPr="00C95FE9" w14:paraId="2AF15810" w14:textId="77777777" w:rsidTr="00C95FE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0E96" w14:textId="77777777" w:rsidR="00C95FE9" w:rsidRDefault="00C95FE9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95FE9">
              <w:rPr>
                <w:rFonts w:ascii="Calibri" w:eastAsia="Times New Roman" w:hAnsi="Calibri" w:cs="Times New Roman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0FF52CD" wp14:editId="4E1845C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69215</wp:posOffset>
                      </wp:positionV>
                      <wp:extent cx="4799965" cy="6985"/>
                      <wp:effectExtent l="0" t="0" r="26035" b="4381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99965" cy="6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5.45pt" to="378.7pt,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" strokecolor="black [3213]" strokeweight="2pt"/>
                  </w:pict>
                </mc:Fallback>
              </mc:AlternateContent>
            </w:r>
          </w:p>
          <w:p w14:paraId="64757857" w14:textId="77777777" w:rsidR="00C95FE9" w:rsidRDefault="00C95FE9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  <w:p w14:paraId="0996985F" w14:textId="77777777" w:rsidR="00C95FE9" w:rsidRPr="00C95FE9" w:rsidRDefault="00C95FE9" w:rsidP="005A76EF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242A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4D2E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A32C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9112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4152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C233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0F72" w14:textId="77777777" w:rsidR="00C95FE9" w:rsidRPr="00C95FE9" w:rsidRDefault="00C95FE9" w:rsidP="005A76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07CC3AE1" w14:textId="77777777" w:rsidR="005A76EF" w:rsidRDefault="005A76EF">
      <w:pPr>
        <w:rPr>
          <w:b/>
          <w:sz w:val="22"/>
          <w:szCs w:val="22"/>
        </w:rPr>
      </w:pPr>
    </w:p>
    <w:p w14:paraId="40FB6DC7" w14:textId="77777777" w:rsidR="00C95FE9" w:rsidRDefault="00C95FE9">
      <w:pPr>
        <w:rPr>
          <w:b/>
          <w:sz w:val="22"/>
          <w:szCs w:val="22"/>
        </w:rPr>
      </w:pPr>
    </w:p>
    <w:p w14:paraId="08AF534C" w14:textId="77777777" w:rsidR="00C95FE9" w:rsidRPr="00C95FE9" w:rsidRDefault="00C95FE9">
      <w:pPr>
        <w:rPr>
          <w:b/>
          <w:sz w:val="22"/>
          <w:szCs w:val="22"/>
        </w:rPr>
      </w:pPr>
    </w:p>
    <w:sectPr w:rsidR="00C95FE9" w:rsidRPr="00C95FE9" w:rsidSect="005A7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6EF"/>
    <w:rsid w:val="00300E09"/>
    <w:rsid w:val="005A76EF"/>
    <w:rsid w:val="00723A08"/>
    <w:rsid w:val="00BA177F"/>
    <w:rsid w:val="00C9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196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5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6</Words>
  <Characters>1290</Characters>
  <Application>Microsoft Macintosh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ghetta</dc:creator>
  <cp:keywords/>
  <dc:description/>
  <cp:lastModifiedBy>Christine Ughetta</cp:lastModifiedBy>
  <cp:revision>2</cp:revision>
  <dcterms:created xsi:type="dcterms:W3CDTF">2013-11-21T16:56:00Z</dcterms:created>
  <dcterms:modified xsi:type="dcterms:W3CDTF">2013-11-21T17:19:00Z</dcterms:modified>
</cp:coreProperties>
</file>